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XSpec="center" w:tblpY="571"/>
        <w:tblW w:w="10480" w:type="dxa"/>
        <w:tblLook w:val="04A0" w:firstRow="1" w:lastRow="0" w:firstColumn="1" w:lastColumn="0" w:noHBand="0" w:noVBand="1"/>
      </w:tblPr>
      <w:tblGrid>
        <w:gridCol w:w="3338"/>
        <w:gridCol w:w="2402"/>
        <w:gridCol w:w="1270"/>
        <w:gridCol w:w="2191"/>
        <w:gridCol w:w="1279"/>
      </w:tblGrid>
      <w:tr w:rsidR="007B1BB5" w:rsidRPr="005F6E28" w:rsidTr="007B1BB5">
        <w:trPr>
          <w:trHeight w:val="88"/>
        </w:trPr>
        <w:tc>
          <w:tcPr>
            <w:tcW w:w="10480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E28" w:rsidDel="00541CE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Predictors of the </w:t>
            </w:r>
            <w:r w:rsidRPr="005F6E28" w:rsidDel="00541CE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AU"/>
              </w:rPr>
              <w:t>frequency</w:t>
            </w:r>
            <w:r w:rsidRPr="005F6E28" w:rsidDel="00541CE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of F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**</w:t>
            </w:r>
            <w:r w:rsidRPr="005F6E28" w:rsidDel="00541CE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monitoring</w:t>
            </w:r>
          </w:p>
        </w:tc>
      </w:tr>
      <w:tr w:rsidR="007B1BB5" w:rsidRPr="005F6E28" w:rsidTr="007B1BB5">
        <w:trPr>
          <w:trHeight w:val="88"/>
        </w:trPr>
        <w:tc>
          <w:tcPr>
            <w:tcW w:w="33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regression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regression</w:t>
            </w:r>
          </w:p>
        </w:tc>
      </w:tr>
      <w:tr w:rsidR="007B1BB5" w:rsidRPr="005F6E28" w:rsidTr="007B1BB5">
        <w:trPr>
          <w:trHeight w:val="71"/>
        </w:trPr>
        <w:tc>
          <w:tcPr>
            <w:tcW w:w="33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io </w:t>
            </w:r>
          </w:p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nfidence Interval)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(Confidence Interval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1BB5" w:rsidRPr="005F6E28" w:rsidTr="007B1BB5">
        <w:trPr>
          <w:trHeight w:val="88"/>
        </w:trPr>
        <w:tc>
          <w:tcPr>
            <w:tcW w:w="33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cted number of FHR monitoring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85 (1.64-2.09)</w:t>
            </w:r>
          </w:p>
        </w:tc>
        <w:tc>
          <w:tcPr>
            <w:tcW w:w="12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219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76 (1.54-2.01)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7B1BB5" w:rsidRPr="005F6E28" w:rsidTr="007B1BB5">
        <w:trPr>
          <w:trHeight w:val="41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category (low/high)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15 (0.96-1.38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11(0.93-1.33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7B1BB5" w:rsidRPr="005F6E28" w:rsidTr="007B1BB5">
        <w:trPr>
          <w:trHeight w:val="88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hift of admission 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BB5" w:rsidRPr="005F6E28" w:rsidTr="007B1BB5">
        <w:trPr>
          <w:trHeight w:val="192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1BB5" w:rsidRPr="005F6E28" w:rsidTr="007B1BB5">
        <w:trPr>
          <w:trHeight w:val="20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Evening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11 (0.89-1/39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10 (0.88-1.35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7B1BB5" w:rsidRPr="005F6E28" w:rsidTr="007B1BB5">
        <w:trPr>
          <w:trHeight w:val="20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ight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98 (0.79-1.21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95 (0.77-1.15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7B1BB5" w:rsidRPr="005F6E28" w:rsidTr="007B1BB5">
        <w:trPr>
          <w:trHeight w:val="20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ity (Nulli-/multi-parity) 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08 (0.90-1.29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00 (0.83-1.21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B1BB5" w:rsidRPr="005F6E28" w:rsidTr="007B1BB5">
        <w:trPr>
          <w:trHeight w:val="106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3533AE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ccurrence intrapartum  risk ev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s/no)***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14-1.65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09-1.58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</w:t>
            </w:r>
          </w:p>
        </w:tc>
      </w:tr>
      <w:tr w:rsidR="007B1BB5" w:rsidRPr="005F6E28" w:rsidTr="007B1BB5">
        <w:trPr>
          <w:trHeight w:val="41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Meconium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2-1.60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*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BB5" w:rsidRPr="005F6E28" w:rsidTr="007B1BB5">
        <w:trPr>
          <w:trHeight w:val="41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731B77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1B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Oxytocin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</w:t>
            </w: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07-1.58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BB5" w:rsidRPr="005F6E28" w:rsidTr="007B1BB5">
        <w:trPr>
          <w:trHeight w:val="71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reassuring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 FHR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68 (1.26-2.24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BB5" w:rsidRPr="005F6E28" w:rsidTr="007B1BB5">
        <w:trPr>
          <w:trHeight w:val="88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45 (0.83-2.52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BB5" w:rsidRPr="005F6E28" w:rsidTr="007B1BB5">
        <w:trPr>
          <w:trHeight w:val="417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5F6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line Crossed</w:t>
            </w:r>
          </w:p>
        </w:tc>
        <w:tc>
          <w:tcPr>
            <w:tcW w:w="24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1.21 (0.97-1.52)</w:t>
            </w:r>
          </w:p>
        </w:tc>
        <w:tc>
          <w:tcPr>
            <w:tcW w:w="1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2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B1BB5" w:rsidRPr="005F6E28" w:rsidRDefault="007B1BB5" w:rsidP="007B1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BB5" w:rsidRPr="005F6E28" w:rsidTr="007B1BB5">
        <w:trPr>
          <w:trHeight w:val="194"/>
        </w:trPr>
        <w:tc>
          <w:tcPr>
            <w:tcW w:w="1048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BB5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p&lt; 0.05 = statistically signific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5F6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7B1BB5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  <w:r w:rsidRPr="005F6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R = foetal heart rate</w:t>
            </w:r>
          </w:p>
          <w:p w:rsidR="007B1BB5" w:rsidRPr="007B1BB5" w:rsidRDefault="007B1BB5" w:rsidP="007B1B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 Occurrence of either </w:t>
            </w:r>
            <w:r w:rsidRPr="00353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oni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53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toc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53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eassuring/abnormal F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53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53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on line Cros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B1BB5">
              <w:rPr>
                <w:rFonts w:ascii="Times New Roman" w:hAnsi="Times New Roman" w:cs="Times New Roman"/>
                <w:color w:val="0070C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 ratio</w:t>
            </w:r>
            <w:r w:rsidRPr="007B1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se</w:t>
            </w:r>
            <w:r w:rsidRPr="007B1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 intrapartum risk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B1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pty fields) are given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7B1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because they were derived from a separate multivariate analysis.</w:t>
            </w:r>
          </w:p>
        </w:tc>
      </w:tr>
    </w:tbl>
    <w:p w:rsidR="007B1BB5" w:rsidRPr="007B1BB5" w:rsidRDefault="007B1BB5" w:rsidP="007B1BB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B1BB5">
        <w:rPr>
          <w:rFonts w:ascii="Times New Roman" w:hAnsi="Times New Roman" w:cs="Times New Roman"/>
          <w:b/>
          <w:sz w:val="24"/>
          <w:szCs w:val="24"/>
        </w:rPr>
        <w:t>Additional file 5</w:t>
      </w:r>
    </w:p>
    <w:p w:rsidR="007B1BB5" w:rsidRDefault="007B1BB5" w:rsidP="007B1BB5"/>
    <w:p w:rsidR="007B1BB5" w:rsidRDefault="007B1BB5" w:rsidP="007B1BB5"/>
    <w:sectPr w:rsidR="007B1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NjY1MLE0tTA3NLRQ0lEKTi0uzszPAykwrAUArEnLeywAAAA="/>
  </w:docVars>
  <w:rsids>
    <w:rsidRoot w:val="007B1BB5"/>
    <w:rsid w:val="0038097C"/>
    <w:rsid w:val="007029EC"/>
    <w:rsid w:val="007B1BB5"/>
    <w:rsid w:val="0088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A0FC"/>
  <w15:chartTrackingRefBased/>
  <w15:docId w15:val="{1B2C6C36-6854-43D3-AC3D-E2C5985A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B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1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BB5"/>
    <w:rPr>
      <w:sz w:val="20"/>
      <w:szCs w:val="20"/>
    </w:rPr>
  </w:style>
  <w:style w:type="table" w:styleId="TableGrid">
    <w:name w:val="Table Grid"/>
    <w:basedOn w:val="TableNormal"/>
    <w:uiPriority w:val="39"/>
    <w:rsid w:val="007B1BB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Natasha Housseine</cp:lastModifiedBy>
  <cp:revision>1</cp:revision>
  <dcterms:created xsi:type="dcterms:W3CDTF">2019-07-24T09:18:00Z</dcterms:created>
  <dcterms:modified xsi:type="dcterms:W3CDTF">2019-07-24T14:55:00Z</dcterms:modified>
</cp:coreProperties>
</file>